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5:</w:t>
      </w:r>
      <w:bookmarkStart w:id="0" w:name="OLE_LINK91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sults of gene clusters according to </w:t>
      </w:r>
      <w:bookmarkEnd w:id="0"/>
      <w:r>
        <w:rPr>
          <w:rFonts w:cs="Times New Roman" w:ascii="Times New Roman" w:hAnsi="Times New Roman"/>
          <w:sz w:val="24"/>
          <w:szCs w:val="24"/>
        </w:rPr>
        <w:t>DEGs.</w:t>
      </w:r>
    </w:p>
    <w:tbl>
      <w:tblPr>
        <w:tblW w:w="90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2070"/>
        <w:gridCol w:w="2673"/>
        <w:gridCol w:w="1467"/>
      </w:tblGrid>
      <w:tr>
        <w:trPr>
          <w:trHeight w:val="285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clusters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U-AAT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A6X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9T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97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PQ-A6F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CF-A1H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E7-A3X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85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3WW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AMY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8O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3W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C-A3Y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1A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LT-A5Z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5-A4U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C-A4ZW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3Y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4AB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A7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2-A2E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1A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V-A3JZ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9SV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Q-A5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UY-A78K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6TH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A6W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CF-A3M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3X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K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1A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AM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5-A6D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E7-A54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8H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A6Q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UY-A78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A7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ZF-AA5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D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C-A3W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4A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3S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5RH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3M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5C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AN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Z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2F-A9K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3I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3S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6M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UY-A9P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V-A40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BT-A2L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UY-A9P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Y-A9G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3IQ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40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E7-A4XJ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9T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13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43Y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S5-AA2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YC-A9T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LT-A8J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V-A3Q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3Z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6FZ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Q-A41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A6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ZF-AA5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5RJ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HQ-A5N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BT-A3PK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Q-A2O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3N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UY-A78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BT-A20Q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CU-A0Y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SY-A9G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3Y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4Z-AA8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X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4Z-AA7Q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H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5BT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8H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CF-A27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E7-A6M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6T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0C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AM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0S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8H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ZF-AA4U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E7-A97Q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42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ZF-A9R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43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K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8H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83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D-A2C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AMX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13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1A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72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J-A3Z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2I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I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6B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5B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D-A3O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Q-A41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UY-A9PH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3J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5BY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3Z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4-A3WU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0Y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3SJ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5U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E7-A5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AQ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3IU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9T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5ZZ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YF-AA3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4Z-AA7Y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Q-A41Q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T-A61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3S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C-A6I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4Z-AA8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2-A3I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CF-A9F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3O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XF-A9ST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Z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6B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C-A3R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V-A3QK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A7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7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KQ-A41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E7-A67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6B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CF-A5U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U-AAT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CF-A9FH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N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FD-A6T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4Z-AA7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3K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V-A3QI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6AV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DK-A1A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D-A6C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GC-A3R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A_TCGA-BT-A20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D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0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3W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AT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3M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C-A8S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3P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O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4I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4-A2H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2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0Y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Z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4-A2H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7I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42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R3-A69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4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5N-A9K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EZ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5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87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R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C-A89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6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F-AA3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L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7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P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3M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5N-A9K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8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9F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9F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MV-A51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5-A2P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X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76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69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6I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R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3V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3Q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A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0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B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6Z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C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8H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PQ-A6F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3Z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LC-A66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2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8O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4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5W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3P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3I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4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42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3O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5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M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5-A4TZ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0Y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T-A3E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E13507_GSM34076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2:09:00Z</dcterms:created>
  <dc:creator>张 永生</dc:creator>
  <dc:description/>
  <cp:keywords/>
  <dc:language>en-US</dc:language>
  <cp:lastModifiedBy>张 永生</cp:lastModifiedBy>
  <dcterms:modified xsi:type="dcterms:W3CDTF">2021-11-15T0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